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382993" w:rsidR="000035D5" w:rsidRDefault="000035D5">
                            <w:r>
                              <w:t xml:space="preserve">Reported on page number: </w:t>
                            </w:r>
                            <w:r w:rsidR="007720FB">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B382993" w:rsidR="000035D5" w:rsidRDefault="000035D5">
                      <w:r>
                        <w:t xml:space="preserve">Reported on page number: </w:t>
                      </w:r>
                      <w:r w:rsidR="007720FB">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E97A29" w:rsidR="000035D5" w:rsidRDefault="000035D5" w:rsidP="000035D5">
                            <w:r>
                              <w:t xml:space="preserve">Reported on page number: </w:t>
                            </w:r>
                            <w:r w:rsidR="007720F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1E97A29" w:rsidR="000035D5" w:rsidRDefault="000035D5" w:rsidP="000035D5">
                      <w:r>
                        <w:t xml:space="preserve">Reported on page number: </w:t>
                      </w:r>
                      <w:r w:rsidR="007720F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C6CB70" w:rsidR="000035D5" w:rsidRPr="00FF4330" w:rsidRDefault="00FF4330" w:rsidP="000035D5">
                            <w:pPr>
                              <w:rPr>
                                <w:lang w:val="en-GB"/>
                              </w:rPr>
                            </w:pPr>
                            <w:r>
                              <w:rPr>
                                <w:lang w:val="en-GB"/>
                              </w:rPr>
                              <w:t>The st</w:t>
                            </w:r>
                            <w:r w:rsidR="007720FB">
                              <w:rPr>
                                <w:lang w:val="en-GB"/>
                              </w:rPr>
                              <w:t>u</w:t>
                            </w:r>
                            <w:r>
                              <w:rPr>
                                <w:lang w:val="en-GB"/>
                              </w:rPr>
                              <w:t xml:space="preserve">dy involved </w:t>
                            </w:r>
                            <w:r w:rsidR="006842FD">
                              <w:rPr>
                                <w:lang w:val="en-GB"/>
                              </w:rPr>
                              <w:t>researchers/</w:t>
                            </w:r>
                            <w:r>
                              <w:rPr>
                                <w:lang w:val="en-GB"/>
                              </w:rPr>
                              <w:t xml:space="preserve">collaborators from Armenia and they are all co-authors on this </w:t>
                            </w:r>
                            <w:proofErr w:type="spellStart"/>
                            <w:r>
                              <w:rPr>
                                <w:lang w:val="en-GB"/>
                              </w:rPr>
                              <w:t>manusctipt</w:t>
                            </w:r>
                            <w:proofErr w:type="spellEnd"/>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6C6CB70" w:rsidR="000035D5" w:rsidRPr="00FF4330" w:rsidRDefault="00FF4330" w:rsidP="000035D5">
                      <w:pPr>
                        <w:rPr>
                          <w:lang w:val="en-GB"/>
                        </w:rPr>
                      </w:pPr>
                      <w:r>
                        <w:rPr>
                          <w:lang w:val="en-GB"/>
                        </w:rPr>
                        <w:t>The st</w:t>
                      </w:r>
                      <w:r w:rsidR="007720FB">
                        <w:rPr>
                          <w:lang w:val="en-GB"/>
                        </w:rPr>
                        <w:t>u</w:t>
                      </w:r>
                      <w:r>
                        <w:rPr>
                          <w:lang w:val="en-GB"/>
                        </w:rPr>
                        <w:t xml:space="preserve">dy involved </w:t>
                      </w:r>
                      <w:r w:rsidR="006842FD">
                        <w:rPr>
                          <w:lang w:val="en-GB"/>
                        </w:rPr>
                        <w:t>researchers/</w:t>
                      </w:r>
                      <w:r>
                        <w:rPr>
                          <w:lang w:val="en-GB"/>
                        </w:rPr>
                        <w:t xml:space="preserve">collaborators from Armenia and they are all co-authors on this </w:t>
                      </w:r>
                      <w:proofErr w:type="spellStart"/>
                      <w:r>
                        <w:rPr>
                          <w:lang w:val="en-GB"/>
                        </w:rPr>
                        <w:t>manusctipt</w:t>
                      </w:r>
                      <w:proofErr w:type="spellEnd"/>
                      <w:r>
                        <w:rPr>
                          <w:lang w:val="en-GB"/>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7C752B9">
                <wp:simplePos x="0" y="0"/>
                <wp:positionH relativeFrom="margin">
                  <wp:align>right</wp:align>
                </wp:positionH>
                <wp:positionV relativeFrom="paragraph">
                  <wp:posOffset>997585</wp:posOffset>
                </wp:positionV>
                <wp:extent cx="6838950" cy="21526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52650"/>
                        </a:xfrm>
                        <a:prstGeom prst="rect">
                          <a:avLst/>
                        </a:prstGeom>
                        <a:solidFill>
                          <a:srgbClr val="FFFFFF"/>
                        </a:solidFill>
                        <a:ln w="9525">
                          <a:solidFill>
                            <a:srgbClr val="193A65"/>
                          </a:solidFill>
                          <a:miter lim="800000"/>
                          <a:headEnd/>
                          <a:tailEnd/>
                        </a:ln>
                      </wps:spPr>
                      <wps:txbx>
                        <w:txbxContent>
                          <w:p w14:paraId="223CD14A" w14:textId="6C8A2FD2" w:rsidR="000035D5" w:rsidRDefault="007720FB" w:rsidP="000035D5">
                            <w:r w:rsidRPr="007720FB">
                              <w:t>Informed written consent for participation in the study was sought from the general manager of each study site prior to data collection. On entry to each study site, the researchers greeted staff in targeted departments and had a short information session with staff. All questions about the study aim and how data will be handled were addressed during the information session. Individual written informed consent was obtained from cancer care professionals and oral informed consent was sought from cancer patients (except one patient who provided written consent) before interviews. Oral informed consent to participation was documented by the researcher on the patient consent forms before conducting the actual interviews. Assurance of anonymity and confidentiality were provided to both professionals and patients. Assurance was also given regarding the freedom to withdraw from the study at any time, without any negative consequ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6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" strokecolor="#193a65">
                <v:textbox>
                  <w:txbxContent>
                    <w:p w14:paraId="223CD14A" w14:textId="6C8A2FD2" w:rsidR="000035D5" w:rsidRDefault="007720FB" w:rsidP="000035D5">
                      <w:r w:rsidRPr="007720FB">
                        <w:t>Informed written consent for participation in the study was sought from the general manager of each study site prior to data collection. On entry to each study site, the researchers greeted staff in targeted departments and had a short information session with staff. All questions about the study aim and how data will be handled were addressed during the information session. Individual written informed consent was obtained from cancer care professionals and oral informed consent was sought from cancer patients (except one patient who provided written consent) before interviews. Oral informed consent to participation was documented by the researcher on the patient consent forms before conducting the actual interviews. Assurance of anonymity and confidentiality were provided to both professionals and patients. Assurance was also given regarding the freedom to withdraw from the study at any time, without any negative consequenc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0A85A80" w14:textId="77777777" w:rsidR="007720FB" w:rsidRDefault="007720FB" w:rsidP="000035D5">
      <w:pPr>
        <w:spacing w:before="240" w:after="240"/>
      </w:pPr>
    </w:p>
    <w:p w14:paraId="5BAA2BFC" w14:textId="77777777" w:rsidR="007720FB" w:rsidRDefault="007720FB" w:rsidP="000035D5">
      <w:pPr>
        <w:spacing w:before="240" w:after="240"/>
      </w:pPr>
    </w:p>
    <w:p w14:paraId="2EA8F954" w14:textId="77777777" w:rsidR="007720FB" w:rsidRDefault="007720FB" w:rsidP="000035D5">
      <w:pPr>
        <w:spacing w:before="240" w:after="240"/>
      </w:pPr>
    </w:p>
    <w:p w14:paraId="61D4F89C" w14:textId="77777777" w:rsidR="007720FB" w:rsidRDefault="007720FB" w:rsidP="000035D5">
      <w:pPr>
        <w:spacing w:before="240" w:after="240"/>
      </w:pPr>
    </w:p>
    <w:p w14:paraId="6B9BADC3" w14:textId="1F4DF8FF" w:rsidR="000035D5" w:rsidRDefault="007720FB"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FB62057">
                <wp:simplePos x="0" y="0"/>
                <wp:positionH relativeFrom="margin">
                  <wp:align>right</wp:align>
                </wp:positionH>
                <wp:positionV relativeFrom="paragraph">
                  <wp:posOffset>4699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F14CB6" w:rsidR="000035D5" w:rsidRPr="007720FB" w:rsidRDefault="007720FB" w:rsidP="000035D5">
                            <w:pPr>
                              <w:rPr>
                                <w:lang w:val="en-GB"/>
                              </w:rPr>
                            </w:pPr>
                            <w:r>
                              <w:rPr>
                                <w:lang w:val="en-GB"/>
                              </w:rPr>
                              <w:t>This study did not involve patient and public involvement</w:t>
                            </w:r>
                            <w:r w:rsidR="006842FD">
                              <w:rPr>
                                <w:lang w:val="en-GB"/>
                              </w:rPr>
                              <w:t xml:space="preserve"> in shaping the aims, methodology, and outcomes of this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7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" strokecolor="#193a65">
                <v:textbox>
                  <w:txbxContent>
                    <w:p w14:paraId="6D21B23F" w14:textId="5AF14CB6" w:rsidR="000035D5" w:rsidRPr="007720FB" w:rsidRDefault="007720FB" w:rsidP="000035D5">
                      <w:pPr>
                        <w:rPr>
                          <w:lang w:val="en-GB"/>
                        </w:rPr>
                      </w:pPr>
                      <w:r>
                        <w:rPr>
                          <w:lang w:val="en-GB"/>
                        </w:rPr>
                        <w:t>This study did not involve patient and public involvement</w:t>
                      </w:r>
                      <w:r w:rsidR="006842FD">
                        <w:rPr>
                          <w:lang w:val="en-GB"/>
                        </w:rPr>
                        <w:t xml:space="preserve"> in shaping the aims, methodology, and outcomes of this research.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ACB9632"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D234348">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735C00" w:rsidR="000035D5" w:rsidRPr="007720FB" w:rsidRDefault="007720FB" w:rsidP="000035D5">
                            <w:pPr>
                              <w:rPr>
                                <w:lang w:val="en-GB"/>
                              </w:rPr>
                            </w:pPr>
                            <w:r>
                              <w:rPr>
                                <w:lang w:val="en-GB"/>
                              </w:rPr>
                              <w:t xml:space="preserve">The study documents were pre-tested for clarity with 2 cancer </w:t>
                            </w:r>
                            <w:proofErr w:type="spellStart"/>
                            <w:r>
                              <w:rPr>
                                <w:lang w:val="en-GB"/>
                              </w:rPr>
                              <w:t>patinets</w:t>
                            </w:r>
                            <w:proofErr w:type="spellEnd"/>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4735C00" w:rsidR="000035D5" w:rsidRPr="007720FB" w:rsidRDefault="007720FB" w:rsidP="000035D5">
                      <w:pPr>
                        <w:rPr>
                          <w:lang w:val="en-GB"/>
                        </w:rPr>
                      </w:pPr>
                      <w:r>
                        <w:rPr>
                          <w:lang w:val="en-GB"/>
                        </w:rPr>
                        <w:t xml:space="preserve">The study documents were pre-tested for clarity with 2 cancer </w:t>
                      </w:r>
                      <w:proofErr w:type="spellStart"/>
                      <w:r>
                        <w:rPr>
                          <w:lang w:val="en-GB"/>
                        </w:rPr>
                        <w:t>patinets</w:t>
                      </w:r>
                      <w:proofErr w:type="spellEnd"/>
                      <w:r>
                        <w:rPr>
                          <w:lang w:val="en-GB"/>
                        </w:rP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0F5DE2C" w:rsidR="000035D5" w:rsidRDefault="007720FB"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E54FE75">
                <wp:simplePos x="0" y="0"/>
                <wp:positionH relativeFrom="margin">
                  <wp:align>right</wp:align>
                </wp:positionH>
                <wp:positionV relativeFrom="paragraph">
                  <wp:posOffset>1504950</wp:posOffset>
                </wp:positionV>
                <wp:extent cx="6838950" cy="17018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01800"/>
                        </a:xfrm>
                        <a:prstGeom prst="rect">
                          <a:avLst/>
                        </a:prstGeom>
                        <a:solidFill>
                          <a:srgbClr val="FFFFFF"/>
                        </a:solidFill>
                        <a:ln w="9525">
                          <a:solidFill>
                            <a:srgbClr val="193A65"/>
                          </a:solidFill>
                          <a:miter lim="800000"/>
                          <a:headEnd/>
                          <a:tailEnd/>
                        </a:ln>
                      </wps:spPr>
                      <wps:txbx>
                        <w:txbxContent>
                          <w:p w14:paraId="63B5C0C8" w14:textId="4C1785FB" w:rsidR="000035D5" w:rsidRPr="007720FB" w:rsidRDefault="007720FB" w:rsidP="000035D5">
                            <w:pPr>
                              <w:rPr>
                                <w:lang w:val="en-GB"/>
                              </w:rPr>
                            </w:pPr>
                            <w:r>
                              <w:rPr>
                                <w:lang w:val="en-GB"/>
                              </w:rPr>
                              <w:t xml:space="preserve">We have organised the </w:t>
                            </w:r>
                            <w:r w:rsidRPr="007720FB">
                              <w:rPr>
                                <w:lang w:val="en-GB"/>
                              </w:rPr>
                              <w:t xml:space="preserve">first-ever Global Summit on War and Cancer </w:t>
                            </w:r>
                            <w:r>
                              <w:rPr>
                                <w:lang w:val="en-GB"/>
                              </w:rPr>
                              <w:t>(</w:t>
                            </w:r>
                            <w:r w:rsidRPr="007720FB">
                              <w:rPr>
                                <w:lang w:val="en-GB"/>
                              </w:rPr>
                              <w:t>December 14</w:t>
                            </w:r>
                            <w:r>
                              <w:rPr>
                                <w:lang w:val="en-GB"/>
                              </w:rPr>
                              <w:t>-</w:t>
                            </w:r>
                            <w:r w:rsidRPr="007720FB">
                              <w:rPr>
                                <w:lang w:val="en-GB"/>
                              </w:rPr>
                              <w:t>16, 2023</w:t>
                            </w:r>
                            <w:r>
                              <w:rPr>
                                <w:lang w:val="en-GB"/>
                              </w:rPr>
                              <w:t>) which</w:t>
                            </w:r>
                            <w:r w:rsidRPr="007720FB">
                              <w:rPr>
                                <w:lang w:val="en-GB"/>
                              </w:rPr>
                              <w:t xml:space="preserve"> brought together people and organizations committed to fighting cancer in areas affected by conflict and advocating for better healthcare policies. The summit featured renowned speakers, from healthcare professionals, policymakers, through to patient advocates, who discussed the urgent challenges faced by cancer patients in conflict-affected regions including Ukraine, Gaza, Sudan, Nagorno-Karabakh, Syria, Mexico, and more.</w:t>
                            </w:r>
                            <w:r>
                              <w:rPr>
                                <w:lang w:val="en-GB"/>
                              </w:rPr>
                              <w:t xml:space="preserve"> This study was presented at th</w:t>
                            </w:r>
                            <w:r w:rsidR="006842FD">
                              <w:rPr>
                                <w:lang w:val="en-GB"/>
                              </w:rPr>
                              <w:t>e</w:t>
                            </w:r>
                            <w:r>
                              <w:rPr>
                                <w:lang w:val="en-GB"/>
                              </w:rPr>
                              <w:t xml:space="preserve"> summit, attracting much attention and interest. We also plan to develop a lay summary of this research to make publicly available to the wider public and also share on the </w:t>
                            </w:r>
                            <w:r w:rsidR="006842FD">
                              <w:rPr>
                                <w:lang w:val="en-GB"/>
                              </w:rPr>
                              <w:t>Institute</w:t>
                            </w:r>
                            <w:r>
                              <w:rPr>
                                <w:lang w:val="en-GB"/>
                              </w:rPr>
                              <w:t xml:space="preserve"> of Cancer and Crisis websi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18.5pt;width:538.5pt;height:13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" strokecolor="#193a65">
                <v:textbox>
                  <w:txbxContent>
                    <w:p w14:paraId="63B5C0C8" w14:textId="4C1785FB" w:rsidR="000035D5" w:rsidRPr="007720FB" w:rsidRDefault="007720FB" w:rsidP="000035D5">
                      <w:pPr>
                        <w:rPr>
                          <w:lang w:val="en-GB"/>
                        </w:rPr>
                      </w:pPr>
                      <w:r>
                        <w:rPr>
                          <w:lang w:val="en-GB"/>
                        </w:rPr>
                        <w:t xml:space="preserve">We have organised the </w:t>
                      </w:r>
                      <w:r w:rsidRPr="007720FB">
                        <w:rPr>
                          <w:lang w:val="en-GB"/>
                        </w:rPr>
                        <w:t xml:space="preserve">first-ever Global Summit on War and Cancer </w:t>
                      </w:r>
                      <w:r>
                        <w:rPr>
                          <w:lang w:val="en-GB"/>
                        </w:rPr>
                        <w:t>(</w:t>
                      </w:r>
                      <w:r w:rsidRPr="007720FB">
                        <w:rPr>
                          <w:lang w:val="en-GB"/>
                        </w:rPr>
                        <w:t>December 14</w:t>
                      </w:r>
                      <w:r>
                        <w:rPr>
                          <w:lang w:val="en-GB"/>
                        </w:rPr>
                        <w:t>-</w:t>
                      </w:r>
                      <w:r w:rsidRPr="007720FB">
                        <w:rPr>
                          <w:lang w:val="en-GB"/>
                        </w:rPr>
                        <w:t>16, 2023</w:t>
                      </w:r>
                      <w:r>
                        <w:rPr>
                          <w:lang w:val="en-GB"/>
                        </w:rPr>
                        <w:t>) which</w:t>
                      </w:r>
                      <w:r w:rsidRPr="007720FB">
                        <w:rPr>
                          <w:lang w:val="en-GB"/>
                        </w:rPr>
                        <w:t xml:space="preserve"> brought together people and organizations committed to fighting cancer in areas affected by conflict and advocating for better healthcare policies. The summit featured renowned speakers, from healthcare professionals, policymakers, through to patient advocates, who discussed the urgent challenges faced by cancer patients in conflict-affected regions including Ukraine, Gaza, Sudan, Nagorno-Karabakh, Syria, Mexico, and more.</w:t>
                      </w:r>
                      <w:r>
                        <w:rPr>
                          <w:lang w:val="en-GB"/>
                        </w:rPr>
                        <w:t xml:space="preserve"> This study was presented at th</w:t>
                      </w:r>
                      <w:r w:rsidR="006842FD">
                        <w:rPr>
                          <w:lang w:val="en-GB"/>
                        </w:rPr>
                        <w:t>e</w:t>
                      </w:r>
                      <w:r>
                        <w:rPr>
                          <w:lang w:val="en-GB"/>
                        </w:rPr>
                        <w:t xml:space="preserve"> summit, attracting much attention and interest. We also plan to develop a lay summary of this research to make publicly available to the wider public and also share on the </w:t>
                      </w:r>
                      <w:r w:rsidR="006842FD">
                        <w:rPr>
                          <w:lang w:val="en-GB"/>
                        </w:rPr>
                        <w:t>Institute</w:t>
                      </w:r>
                      <w:r>
                        <w:rPr>
                          <w:lang w:val="en-GB"/>
                        </w:rPr>
                        <w:t xml:space="preserve"> of Cancer and Crisis websit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636DA8E9" w:rsidR="000035D5" w:rsidRDefault="000035D5" w:rsidP="000035D5">
      <w:pPr>
        <w:spacing w:before="240" w:after="240"/>
        <w:rPr>
          <w:b/>
        </w:rPr>
      </w:pPr>
    </w:p>
    <w:p w14:paraId="633D3D21" w14:textId="41AFFEE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59E9928" w:rsidR="000035D5" w:rsidRPr="007720FB" w:rsidRDefault="007720F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59E9928" w:rsidR="000035D5" w:rsidRPr="007720FB" w:rsidRDefault="007720FB"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E08E4C" w:rsidR="000035D5" w:rsidRPr="007720FB" w:rsidRDefault="007720F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3E08E4C" w:rsidR="000035D5" w:rsidRPr="007720FB" w:rsidRDefault="007720FB"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875B4F" w:rsidR="000035D5" w:rsidRPr="007720FB" w:rsidRDefault="007720F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1875B4F" w:rsidR="000035D5" w:rsidRPr="007720FB" w:rsidRDefault="007720FB"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1A9A1A" w:rsidR="000035D5" w:rsidRPr="007720FB" w:rsidRDefault="007720F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C1A9A1A" w:rsidR="000035D5" w:rsidRPr="007720FB" w:rsidRDefault="007720FB"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5F11CA5" w:rsidR="000035D5" w:rsidRPr="007720FB" w:rsidRDefault="007720F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5F11CA5" w:rsidR="000035D5" w:rsidRPr="007720FB" w:rsidRDefault="007720FB"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E396D">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7D04C" w14:textId="77777777" w:rsidR="007E396D" w:rsidRDefault="007E396D" w:rsidP="00F57A3B">
      <w:r>
        <w:separator/>
      </w:r>
    </w:p>
  </w:endnote>
  <w:endnote w:type="continuationSeparator" w:id="0">
    <w:p w14:paraId="539830F3" w14:textId="77777777" w:rsidR="007E396D" w:rsidRDefault="007E396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3CDD9" w14:textId="77777777" w:rsidR="007E396D" w:rsidRDefault="007E396D" w:rsidP="00F57A3B">
      <w:r>
        <w:separator/>
      </w:r>
    </w:p>
  </w:footnote>
  <w:footnote w:type="continuationSeparator" w:id="0">
    <w:p w14:paraId="0B4FA9E8" w14:textId="77777777" w:rsidR="007E396D" w:rsidRDefault="007E396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842FD"/>
    <w:rsid w:val="0069423E"/>
    <w:rsid w:val="006F5F45"/>
    <w:rsid w:val="007720FB"/>
    <w:rsid w:val="007E396D"/>
    <w:rsid w:val="00831ADE"/>
    <w:rsid w:val="00841F25"/>
    <w:rsid w:val="009364D9"/>
    <w:rsid w:val="009C675B"/>
    <w:rsid w:val="00A43F5B"/>
    <w:rsid w:val="00A961CD"/>
    <w:rsid w:val="00AD410C"/>
    <w:rsid w:val="00AF12BF"/>
    <w:rsid w:val="00BD19EC"/>
    <w:rsid w:val="00E004E6"/>
    <w:rsid w:val="00E976A3"/>
    <w:rsid w:val="00F57A3B"/>
    <w:rsid w:val="00F64ACF"/>
    <w:rsid w:val="00FA2582"/>
    <w:rsid w:val="00FF1951"/>
    <w:rsid w:val="00FF433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892</Words>
  <Characters>509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lla Arakelyan</cp:lastModifiedBy>
  <cp:revision>4</cp:revision>
  <dcterms:created xsi:type="dcterms:W3CDTF">2024-03-31T08:21:00Z</dcterms:created>
  <dcterms:modified xsi:type="dcterms:W3CDTF">2024-04-01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881d423b6c8f217b495affe963ad8d91183d65dba48f532f81550680eed080</vt:lpwstr>
  </property>
</Properties>
</file>